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672" w:rsidRPr="00382141" w:rsidRDefault="00BA7D9B" w:rsidP="00BE694C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382141">
        <w:rPr>
          <w:rFonts w:ascii="Times New Roman" w:hAnsi="Times New Roman" w:cs="Times New Roman" w:hint="eastAsia"/>
          <w:sz w:val="24"/>
          <w:szCs w:val="24"/>
        </w:rPr>
        <w:t>T</w:t>
      </w:r>
      <w:r w:rsidR="005264D3">
        <w:rPr>
          <w:rFonts w:ascii="Times New Roman" w:hAnsi="Times New Roman" w:cs="Times New Roman"/>
          <w:sz w:val="24"/>
          <w:szCs w:val="24"/>
        </w:rPr>
        <w:t>able S</w:t>
      </w:r>
      <w:r w:rsidR="00B16DB0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12746C" w:rsidRPr="00382141">
        <w:rPr>
          <w:rFonts w:ascii="Times New Roman" w:hAnsi="Times New Roman" w:cs="Times New Roman"/>
          <w:sz w:val="24"/>
          <w:szCs w:val="24"/>
        </w:rPr>
        <w:t xml:space="preserve">. </w:t>
      </w:r>
      <w:r w:rsidR="002250C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C7D5A" w:rsidRPr="00382141">
        <w:rPr>
          <w:rFonts w:ascii="Times New Roman" w:hAnsi="Times New Roman" w:cs="Times New Roman"/>
          <w:sz w:val="24"/>
          <w:szCs w:val="24"/>
        </w:rPr>
        <w:t>clinic</w:t>
      </w:r>
      <w:r w:rsidR="002250C4">
        <w:rPr>
          <w:rFonts w:ascii="Times New Roman" w:hAnsi="Times New Roman" w:cs="Times New Roman" w:hint="eastAsia"/>
          <w:sz w:val="24"/>
          <w:szCs w:val="24"/>
        </w:rPr>
        <w:t>o</w:t>
      </w:r>
      <w:r w:rsidR="00AC7D5A" w:rsidRPr="00382141">
        <w:rPr>
          <w:rFonts w:ascii="Times New Roman" w:hAnsi="Times New Roman" w:cs="Times New Roman"/>
          <w:sz w:val="24"/>
          <w:szCs w:val="24"/>
        </w:rPr>
        <w:t>pathologic</w:t>
      </w:r>
      <w:r w:rsidR="002250C4">
        <w:rPr>
          <w:rFonts w:ascii="Times New Roman" w:hAnsi="Times New Roman" w:cs="Times New Roman" w:hint="eastAsia"/>
          <w:sz w:val="24"/>
          <w:szCs w:val="24"/>
        </w:rPr>
        <w:t xml:space="preserve"> characteristics of</w:t>
      </w:r>
      <w:r w:rsidR="00AC7D5A" w:rsidRPr="00382141">
        <w:rPr>
          <w:rFonts w:ascii="Times New Roman" w:hAnsi="Times New Roman" w:cs="Times New Roman"/>
          <w:sz w:val="24"/>
          <w:szCs w:val="24"/>
        </w:rPr>
        <w:t xml:space="preserve"> 117 </w:t>
      </w:r>
      <w:r w:rsidR="002250C4">
        <w:rPr>
          <w:rFonts w:ascii="Times New Roman" w:hAnsi="Times New Roman" w:cs="Times New Roman" w:hint="eastAsia"/>
          <w:sz w:val="24"/>
          <w:szCs w:val="24"/>
        </w:rPr>
        <w:t>early stage hepatocellular carcinoma patient</w:t>
      </w:r>
      <w:r w:rsidR="00AC7D5A" w:rsidRPr="00382141">
        <w:rPr>
          <w:rFonts w:ascii="Times New Roman" w:hAnsi="Times New Roman" w:cs="Times New Roman"/>
          <w:sz w:val="24"/>
          <w:szCs w:val="24"/>
        </w:rPr>
        <w:t>s</w:t>
      </w:r>
      <w:r w:rsidR="002250C4">
        <w:rPr>
          <w:rFonts w:ascii="Times New Roman" w:hAnsi="Times New Roman" w:cs="Times New Roman" w:hint="eastAsia"/>
          <w:sz w:val="24"/>
          <w:szCs w:val="24"/>
        </w:rPr>
        <w:t xml:space="preserve"> stratified by low </w:t>
      </w:r>
      <w:r w:rsidR="002250C4">
        <w:rPr>
          <w:rFonts w:ascii="Times New Roman" w:hAnsi="Times New Roman" w:cs="Times New Roman" w:hint="eastAsia"/>
          <w:i/>
          <w:sz w:val="24"/>
          <w:szCs w:val="24"/>
        </w:rPr>
        <w:t>vs.</w:t>
      </w:r>
      <w:r w:rsidR="002250C4">
        <w:rPr>
          <w:rFonts w:ascii="Times New Roman" w:hAnsi="Times New Roman" w:cs="Times New Roman" w:hint="eastAsia"/>
          <w:sz w:val="24"/>
          <w:szCs w:val="24"/>
        </w:rPr>
        <w:t xml:space="preserve"> high expression of </w:t>
      </w:r>
      <w:r w:rsidR="002250C4" w:rsidRPr="00382141">
        <w:rPr>
          <w:rFonts w:ascii="Times New Roman" w:hAnsi="Times New Roman" w:cs="Times New Roman"/>
          <w:sz w:val="24"/>
          <w:szCs w:val="24"/>
        </w:rPr>
        <w:t>miR-1258 and LINC01278</w:t>
      </w:r>
      <w:r w:rsidR="00AC7D5A" w:rsidRPr="003821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9669" w:type="dxa"/>
        <w:tblInd w:w="-743" w:type="dxa"/>
        <w:tblLook w:val="04A0" w:firstRow="1" w:lastRow="0" w:firstColumn="1" w:lastColumn="0" w:noHBand="0" w:noVBand="1"/>
      </w:tblPr>
      <w:tblGrid>
        <w:gridCol w:w="2581"/>
        <w:gridCol w:w="703"/>
        <w:gridCol w:w="1119"/>
        <w:gridCol w:w="1119"/>
        <w:gridCol w:w="886"/>
        <w:gridCol w:w="1191"/>
        <w:gridCol w:w="1119"/>
        <w:gridCol w:w="951"/>
      </w:tblGrid>
      <w:tr w:rsidR="001547C0" w:rsidRPr="002250C4" w:rsidTr="00225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vMerge w:val="restart"/>
          </w:tcPr>
          <w:p w:rsidR="00F3570C" w:rsidRPr="002250C4" w:rsidRDefault="00F3570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ble</w:t>
            </w:r>
          </w:p>
        </w:tc>
        <w:tc>
          <w:tcPr>
            <w:tcW w:w="703" w:type="dxa"/>
            <w:vMerge w:val="restart"/>
          </w:tcPr>
          <w:p w:rsidR="00F3570C" w:rsidRPr="002250C4" w:rsidRDefault="00F35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All cases</w:t>
            </w:r>
          </w:p>
        </w:tc>
        <w:tc>
          <w:tcPr>
            <w:tcW w:w="2238" w:type="dxa"/>
            <w:gridSpan w:val="2"/>
          </w:tcPr>
          <w:p w:rsidR="00F3570C" w:rsidRPr="002250C4" w:rsidRDefault="00F35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miR-1258 expression</w:t>
            </w:r>
          </w:p>
        </w:tc>
        <w:tc>
          <w:tcPr>
            <w:tcW w:w="886" w:type="dxa"/>
            <w:vMerge w:val="restart"/>
          </w:tcPr>
          <w:p w:rsidR="00F3570C" w:rsidRPr="002250C4" w:rsidRDefault="00F3570C" w:rsidP="00D36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P value</w:t>
            </w:r>
          </w:p>
        </w:tc>
        <w:tc>
          <w:tcPr>
            <w:tcW w:w="2310" w:type="dxa"/>
            <w:gridSpan w:val="2"/>
          </w:tcPr>
          <w:p w:rsidR="00F3570C" w:rsidRPr="002250C4" w:rsidRDefault="00F35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LINC01278 expression</w:t>
            </w:r>
          </w:p>
        </w:tc>
        <w:tc>
          <w:tcPr>
            <w:tcW w:w="951" w:type="dxa"/>
            <w:vMerge w:val="restart"/>
          </w:tcPr>
          <w:p w:rsidR="00F3570C" w:rsidRPr="002250C4" w:rsidRDefault="00F3570C" w:rsidP="00847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P value</w:t>
            </w: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vMerge/>
          </w:tcPr>
          <w:p w:rsidR="00F3570C" w:rsidRPr="002250C4" w:rsidRDefault="00F3570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703" w:type="dxa"/>
            <w:vMerge/>
          </w:tcPr>
          <w:p w:rsidR="00F3570C" w:rsidRPr="002250C4" w:rsidRDefault="00F3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F3570C" w:rsidRPr="002250C4" w:rsidRDefault="00F3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1119" w:type="dxa"/>
          </w:tcPr>
          <w:p w:rsidR="00F3570C" w:rsidRPr="002250C4" w:rsidRDefault="00F3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886" w:type="dxa"/>
            <w:vMerge/>
          </w:tcPr>
          <w:p w:rsidR="00F3570C" w:rsidRPr="002250C4" w:rsidRDefault="00F3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3570C" w:rsidRPr="002250C4" w:rsidRDefault="00F3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1119" w:type="dxa"/>
          </w:tcPr>
          <w:p w:rsidR="00F3570C" w:rsidRPr="002250C4" w:rsidRDefault="00F3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951" w:type="dxa"/>
            <w:vMerge/>
          </w:tcPr>
          <w:p w:rsidR="00F3570C" w:rsidRPr="002250C4" w:rsidRDefault="00F35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Age (years)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≥48</w:t>
            </w:r>
          </w:p>
        </w:tc>
        <w:tc>
          <w:tcPr>
            <w:tcW w:w="703" w:type="dxa"/>
          </w:tcPr>
          <w:p w:rsidR="00771BDD" w:rsidRPr="002250C4" w:rsidRDefault="00283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19" w:type="dxa"/>
          </w:tcPr>
          <w:p w:rsidR="00771BDD" w:rsidRPr="002250C4" w:rsidRDefault="001D7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86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1191" w:type="dxa"/>
          </w:tcPr>
          <w:p w:rsidR="00771BDD" w:rsidRPr="002250C4" w:rsidRDefault="00062809" w:rsidP="00062809">
            <w:pPr>
              <w:tabs>
                <w:tab w:val="left" w:pos="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ab/>
              <w:t>31</w:t>
            </w:r>
          </w:p>
        </w:tc>
        <w:tc>
          <w:tcPr>
            <w:tcW w:w="1119" w:type="dxa"/>
          </w:tcPr>
          <w:p w:rsidR="00771BDD" w:rsidRPr="002250C4" w:rsidRDefault="001D7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51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&lt;48</w:t>
            </w:r>
          </w:p>
        </w:tc>
        <w:tc>
          <w:tcPr>
            <w:tcW w:w="703" w:type="dxa"/>
          </w:tcPr>
          <w:p w:rsidR="00771BDD" w:rsidRPr="002250C4" w:rsidRDefault="00283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19" w:type="dxa"/>
          </w:tcPr>
          <w:p w:rsidR="00771BDD" w:rsidRPr="002250C4" w:rsidRDefault="001D7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Sex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Male</w:t>
            </w:r>
          </w:p>
        </w:tc>
        <w:tc>
          <w:tcPr>
            <w:tcW w:w="703" w:type="dxa"/>
          </w:tcPr>
          <w:p w:rsidR="00771BDD" w:rsidRPr="002250C4" w:rsidRDefault="00283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19" w:type="dxa"/>
          </w:tcPr>
          <w:p w:rsidR="00771BDD" w:rsidRPr="002250C4" w:rsidRDefault="00D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19" w:type="dxa"/>
          </w:tcPr>
          <w:p w:rsidR="00771BDD" w:rsidRPr="002250C4" w:rsidRDefault="00D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86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191" w:type="dxa"/>
          </w:tcPr>
          <w:p w:rsidR="00771BDD" w:rsidRPr="002250C4" w:rsidRDefault="00D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9" w:type="dxa"/>
          </w:tcPr>
          <w:p w:rsidR="00771BDD" w:rsidRPr="002250C4" w:rsidRDefault="00D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51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Female</w:t>
            </w:r>
          </w:p>
        </w:tc>
        <w:tc>
          <w:tcPr>
            <w:tcW w:w="703" w:type="dxa"/>
          </w:tcPr>
          <w:p w:rsidR="00771BDD" w:rsidRPr="002250C4" w:rsidRDefault="00283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9" w:type="dxa"/>
          </w:tcPr>
          <w:p w:rsidR="00771BDD" w:rsidRPr="002250C4" w:rsidRDefault="00D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9" w:type="dxa"/>
          </w:tcPr>
          <w:p w:rsidR="00771BDD" w:rsidRPr="002250C4" w:rsidRDefault="00D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D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9" w:type="dxa"/>
          </w:tcPr>
          <w:p w:rsidR="00771BDD" w:rsidRPr="002250C4" w:rsidRDefault="00D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Hepatitis history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86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1191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51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AFP</w:t>
            </w:r>
            <w:r w:rsidR="002250C4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(ng/m</w:t>
            </w:r>
            <w:r w:rsidR="002250C4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≤20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86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91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51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&gt;20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Liver cirrhosis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222C85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Y</w:t>
            </w:r>
            <w:r w:rsidR="00771BDD"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es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86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191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1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Tumor size (cm)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≤3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19" w:type="dxa"/>
          </w:tcPr>
          <w:p w:rsidR="00771BDD" w:rsidRPr="002250C4" w:rsidRDefault="0069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6" w:type="dxa"/>
          </w:tcPr>
          <w:p w:rsidR="00771BDD" w:rsidRPr="002250C4" w:rsidRDefault="00016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91" w:type="dxa"/>
          </w:tcPr>
          <w:p w:rsidR="00771BDD" w:rsidRPr="002250C4" w:rsidRDefault="007B0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1" w:type="dxa"/>
          </w:tcPr>
          <w:p w:rsidR="00771BDD" w:rsidRPr="002250C4" w:rsidRDefault="00016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&gt;3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19" w:type="dxa"/>
          </w:tcPr>
          <w:p w:rsidR="00771BDD" w:rsidRPr="002250C4" w:rsidRDefault="0069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B0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Tumor multiplicity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2250C4" w:rsidP="002250C4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Sin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le</w:t>
            </w:r>
          </w:p>
        </w:tc>
        <w:tc>
          <w:tcPr>
            <w:tcW w:w="703" w:type="dxa"/>
          </w:tcPr>
          <w:p w:rsidR="00771BDD" w:rsidRPr="002250C4" w:rsidRDefault="0095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19" w:type="dxa"/>
          </w:tcPr>
          <w:p w:rsidR="00771BDD" w:rsidRPr="002250C4" w:rsidRDefault="0069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86" w:type="dxa"/>
          </w:tcPr>
          <w:p w:rsidR="00771BDD" w:rsidRPr="002250C4" w:rsidRDefault="00016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91" w:type="dxa"/>
          </w:tcPr>
          <w:p w:rsidR="00771BDD" w:rsidRPr="002250C4" w:rsidRDefault="00DD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B4714" w:rsidRPr="002250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1" w:type="dxa"/>
          </w:tcPr>
          <w:p w:rsidR="00771BDD" w:rsidRPr="002250C4" w:rsidRDefault="0001643D" w:rsidP="00BB4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10E5" w:rsidRPr="002250C4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BE694C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Multiple</w:t>
            </w:r>
          </w:p>
        </w:tc>
        <w:tc>
          <w:tcPr>
            <w:tcW w:w="703" w:type="dxa"/>
          </w:tcPr>
          <w:p w:rsidR="00771BDD" w:rsidRPr="002250C4" w:rsidRDefault="00D6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19" w:type="dxa"/>
          </w:tcPr>
          <w:p w:rsidR="00771BDD" w:rsidRPr="002250C4" w:rsidRDefault="0069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BB4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B4714" w:rsidRPr="002250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Differentiation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BE694C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Well-moderate</w:t>
            </w:r>
            <w:r w:rsidR="002250C4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d</w:t>
            </w:r>
          </w:p>
        </w:tc>
        <w:tc>
          <w:tcPr>
            <w:tcW w:w="703" w:type="dxa"/>
          </w:tcPr>
          <w:p w:rsidR="00771BDD" w:rsidRPr="002250C4" w:rsidRDefault="0034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86" w:type="dxa"/>
          </w:tcPr>
          <w:p w:rsidR="00771BDD" w:rsidRPr="002250C4" w:rsidRDefault="0061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191" w:type="dxa"/>
          </w:tcPr>
          <w:p w:rsidR="00771BDD" w:rsidRPr="002250C4" w:rsidRDefault="0061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51" w:type="dxa"/>
          </w:tcPr>
          <w:p w:rsidR="00771BDD" w:rsidRPr="002250C4" w:rsidRDefault="0061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BE694C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Poor-undifferentiated</w:t>
            </w:r>
          </w:p>
        </w:tc>
        <w:tc>
          <w:tcPr>
            <w:tcW w:w="703" w:type="dxa"/>
          </w:tcPr>
          <w:p w:rsidR="00771BDD" w:rsidRPr="002250C4" w:rsidRDefault="00341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19" w:type="dxa"/>
          </w:tcPr>
          <w:p w:rsidR="00771BDD" w:rsidRPr="002250C4" w:rsidRDefault="00062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61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Recurrence</w:t>
            </w:r>
          </w:p>
        </w:tc>
        <w:tc>
          <w:tcPr>
            <w:tcW w:w="703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7C0" w:rsidRPr="002250C4" w:rsidTr="0022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BE694C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703" w:type="dxa"/>
          </w:tcPr>
          <w:p w:rsidR="00771BDD" w:rsidRPr="002250C4" w:rsidRDefault="00341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36507" w:rsidRPr="002250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86" w:type="dxa"/>
          </w:tcPr>
          <w:p w:rsidR="00771BDD" w:rsidRPr="002250C4" w:rsidRDefault="00016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191" w:type="dxa"/>
          </w:tcPr>
          <w:p w:rsidR="00771BDD" w:rsidRPr="002250C4" w:rsidRDefault="007B0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51" w:type="dxa"/>
          </w:tcPr>
          <w:p w:rsidR="00771BDD" w:rsidRPr="002250C4" w:rsidRDefault="00016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1547C0" w:rsidRPr="002250C4" w:rsidTr="00225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771BDD" w:rsidRPr="002250C4" w:rsidRDefault="00771BDD" w:rsidP="00BE694C">
            <w:pPr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703" w:type="dxa"/>
          </w:tcPr>
          <w:p w:rsidR="00771BDD" w:rsidRPr="002250C4" w:rsidRDefault="00341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36507" w:rsidRPr="002250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9" w:type="dxa"/>
          </w:tcPr>
          <w:p w:rsidR="00771BDD" w:rsidRPr="002250C4" w:rsidRDefault="007B0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6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771BDD" w:rsidRPr="002250C4" w:rsidRDefault="007B0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19" w:type="dxa"/>
          </w:tcPr>
          <w:p w:rsidR="00771BDD" w:rsidRPr="002250C4" w:rsidRDefault="00B36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50C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51" w:type="dxa"/>
          </w:tcPr>
          <w:p w:rsidR="00771BDD" w:rsidRPr="002250C4" w:rsidRDefault="0077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B5672" w:rsidRPr="001547C0" w:rsidRDefault="007E0960" w:rsidP="00BE694C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HCC: early-stage hepatocellular carcinoma; </w:t>
      </w:r>
      <w:r w:rsidR="00D44ED0" w:rsidRPr="001547C0">
        <w:rPr>
          <w:rFonts w:ascii="Times New Roman" w:hAnsi="Times New Roman" w:cs="Times New Roman" w:hint="eastAsia"/>
          <w:sz w:val="24"/>
          <w:szCs w:val="24"/>
        </w:rPr>
        <w:t>A</w:t>
      </w:r>
      <w:r w:rsidR="00D44ED0" w:rsidRPr="001547C0">
        <w:rPr>
          <w:rFonts w:ascii="Times New Roman" w:hAnsi="Times New Roman" w:cs="Times New Roman"/>
          <w:sz w:val="24"/>
          <w:szCs w:val="24"/>
        </w:rPr>
        <w:t>FP: alpha fet</w:t>
      </w:r>
      <w:r w:rsidR="00F3570C" w:rsidRPr="001547C0">
        <w:rPr>
          <w:rFonts w:ascii="Times New Roman" w:hAnsi="Times New Roman" w:cs="Times New Roman"/>
          <w:sz w:val="24"/>
          <w:szCs w:val="24"/>
        </w:rPr>
        <w:t>oprotein; P value was calculated by Chi-square test.</w:t>
      </w:r>
    </w:p>
    <w:sectPr w:rsidR="00BB5672" w:rsidRPr="001547C0" w:rsidSect="00BB5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27F7" w:rsidRDefault="007627F7" w:rsidP="00222C85">
      <w:r>
        <w:separator/>
      </w:r>
    </w:p>
  </w:endnote>
  <w:endnote w:type="continuationSeparator" w:id="0">
    <w:p w:rsidR="007627F7" w:rsidRDefault="007627F7" w:rsidP="00222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27F7" w:rsidRDefault="007627F7" w:rsidP="00222C85">
      <w:r>
        <w:separator/>
      </w:r>
    </w:p>
  </w:footnote>
  <w:footnote w:type="continuationSeparator" w:id="0">
    <w:p w:rsidR="007627F7" w:rsidRDefault="007627F7" w:rsidP="00222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3001"/>
    <w:rsid w:val="0001643D"/>
    <w:rsid w:val="00053001"/>
    <w:rsid w:val="00062809"/>
    <w:rsid w:val="00077618"/>
    <w:rsid w:val="00083720"/>
    <w:rsid w:val="0012746C"/>
    <w:rsid w:val="001547C0"/>
    <w:rsid w:val="001D7E7C"/>
    <w:rsid w:val="00222C85"/>
    <w:rsid w:val="002250C4"/>
    <w:rsid w:val="00283364"/>
    <w:rsid w:val="00341C57"/>
    <w:rsid w:val="00382141"/>
    <w:rsid w:val="00384191"/>
    <w:rsid w:val="0040793B"/>
    <w:rsid w:val="00511AD4"/>
    <w:rsid w:val="005264D3"/>
    <w:rsid w:val="00617725"/>
    <w:rsid w:val="0069628D"/>
    <w:rsid w:val="00726267"/>
    <w:rsid w:val="007310E5"/>
    <w:rsid w:val="007627F7"/>
    <w:rsid w:val="00771BDD"/>
    <w:rsid w:val="007B00F3"/>
    <w:rsid w:val="007E0960"/>
    <w:rsid w:val="00951248"/>
    <w:rsid w:val="009F063B"/>
    <w:rsid w:val="00AA1D2B"/>
    <w:rsid w:val="00AC7D5A"/>
    <w:rsid w:val="00B16DB0"/>
    <w:rsid w:val="00B36507"/>
    <w:rsid w:val="00B6741E"/>
    <w:rsid w:val="00BA7D9B"/>
    <w:rsid w:val="00BB4714"/>
    <w:rsid w:val="00BB5672"/>
    <w:rsid w:val="00BC3652"/>
    <w:rsid w:val="00BE694C"/>
    <w:rsid w:val="00CC1BA2"/>
    <w:rsid w:val="00CD44EC"/>
    <w:rsid w:val="00D44ED0"/>
    <w:rsid w:val="00D63C58"/>
    <w:rsid w:val="00DB54EF"/>
    <w:rsid w:val="00DD3698"/>
    <w:rsid w:val="00E140FB"/>
    <w:rsid w:val="00F02E72"/>
    <w:rsid w:val="00F158A5"/>
    <w:rsid w:val="00F20768"/>
    <w:rsid w:val="00F357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DEED898-1368-4B47-B30D-5F159C39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44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22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2C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2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2C85"/>
    <w:rPr>
      <w:sz w:val="18"/>
      <w:szCs w:val="18"/>
    </w:rPr>
  </w:style>
  <w:style w:type="table" w:styleId="a6">
    <w:name w:val="Light Shading"/>
    <w:basedOn w:val="a1"/>
    <w:uiPriority w:val="60"/>
    <w:rsid w:val="002250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250C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250C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250C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250C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250C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250C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250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64</Characters>
  <Application>Microsoft Office Word</Application>
  <DocSecurity>0</DocSecurity>
  <Lines>8</Lines>
  <Paragraphs>2</Paragraphs>
  <ScaleCrop>false</ScaleCrop>
  <Company>中国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11-23T09:36:00Z</dcterms:created>
  <dcterms:modified xsi:type="dcterms:W3CDTF">2020-03-11T05:02:00Z</dcterms:modified>
</cp:coreProperties>
</file>